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56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75"/>
        <w:gridCol w:w="2790"/>
      </w:tblGrid>
      <w:tr w:rsidR="00391096" w:rsidRPr="00391096" w14:paraId="622C7568" w14:textId="77777777" w:rsidTr="00391096">
        <w:trPr>
          <w:trHeight w:val="320"/>
        </w:trPr>
        <w:tc>
          <w:tcPr>
            <w:tcW w:w="2875" w:type="dxa"/>
            <w:shd w:val="clear" w:color="auto" w:fill="auto"/>
            <w:noWrap/>
            <w:vAlign w:val="bottom"/>
          </w:tcPr>
          <w:p w14:paraId="37E4235F" w14:textId="271EB074" w:rsidR="00391096" w:rsidRPr="00391096" w:rsidRDefault="00391096" w:rsidP="00391096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Gender</w:t>
            </w:r>
          </w:p>
        </w:tc>
        <w:tc>
          <w:tcPr>
            <w:tcW w:w="2790" w:type="dxa"/>
            <w:shd w:val="clear" w:color="auto" w:fill="auto"/>
            <w:noWrap/>
            <w:vAlign w:val="bottom"/>
          </w:tcPr>
          <w:p w14:paraId="462DB2AD" w14:textId="1EE613D6" w:rsidR="00391096" w:rsidRPr="00391096" w:rsidRDefault="00391096" w:rsidP="0039109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Number of Responses</w:t>
            </w:r>
          </w:p>
        </w:tc>
      </w:tr>
      <w:tr w:rsidR="00391096" w:rsidRPr="00391096" w14:paraId="1C56FFDA" w14:textId="77777777" w:rsidTr="00391096">
        <w:trPr>
          <w:trHeight w:val="320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14:paraId="7B6F4BD2" w14:textId="77777777" w:rsidR="00391096" w:rsidRPr="00391096" w:rsidRDefault="00391096" w:rsidP="00391096">
            <w:pPr>
              <w:rPr>
                <w:rFonts w:ascii="Calibri" w:eastAsia="Times New Roman" w:hAnsi="Calibri" w:cs="Calibri"/>
                <w:color w:val="000000"/>
              </w:rPr>
            </w:pPr>
            <w:r w:rsidRPr="00391096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77BCAD73" w14:textId="77777777" w:rsidR="00391096" w:rsidRPr="00391096" w:rsidRDefault="00391096" w:rsidP="0039109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1096">
              <w:rPr>
                <w:rFonts w:ascii="Calibri" w:eastAsia="Times New Roman" w:hAnsi="Calibri" w:cs="Calibri"/>
                <w:color w:val="000000"/>
              </w:rPr>
              <w:t>228</w:t>
            </w:r>
          </w:p>
        </w:tc>
      </w:tr>
      <w:tr w:rsidR="00391096" w:rsidRPr="00391096" w14:paraId="475BCD37" w14:textId="77777777" w:rsidTr="00391096">
        <w:trPr>
          <w:trHeight w:val="320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14:paraId="50A21766" w14:textId="77777777" w:rsidR="00391096" w:rsidRPr="00391096" w:rsidRDefault="00391096" w:rsidP="00391096">
            <w:pPr>
              <w:rPr>
                <w:rFonts w:ascii="Calibri" w:eastAsia="Times New Roman" w:hAnsi="Calibri" w:cs="Calibri"/>
                <w:color w:val="000000"/>
              </w:rPr>
            </w:pPr>
            <w:r w:rsidRPr="00391096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75688FA6" w14:textId="77777777" w:rsidR="00391096" w:rsidRPr="00391096" w:rsidRDefault="00391096" w:rsidP="0039109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1096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</w:tr>
      <w:tr w:rsidR="00391096" w:rsidRPr="00391096" w14:paraId="3D9805FF" w14:textId="77777777" w:rsidTr="00391096">
        <w:trPr>
          <w:trHeight w:val="320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14:paraId="27DC7ED7" w14:textId="77777777" w:rsidR="00391096" w:rsidRPr="00391096" w:rsidRDefault="00391096" w:rsidP="00391096">
            <w:pPr>
              <w:rPr>
                <w:rFonts w:ascii="Calibri" w:eastAsia="Times New Roman" w:hAnsi="Calibri" w:cs="Calibri"/>
                <w:color w:val="000000"/>
              </w:rPr>
            </w:pPr>
            <w:r w:rsidRPr="00391096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50FAB900" w14:textId="77777777" w:rsidR="00391096" w:rsidRPr="00391096" w:rsidRDefault="00391096" w:rsidP="0039109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1096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</w:tr>
      <w:tr w:rsidR="00391096" w:rsidRPr="00391096" w14:paraId="1FC585E0" w14:textId="77777777" w:rsidTr="00391096">
        <w:trPr>
          <w:trHeight w:val="320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14:paraId="0C2AEF0B" w14:textId="784982EC" w:rsidR="00391096" w:rsidRPr="00391096" w:rsidRDefault="00391096" w:rsidP="00391096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Other/ </w:t>
            </w:r>
            <w:r w:rsidRPr="00391096">
              <w:rPr>
                <w:rFonts w:ascii="Calibri" w:eastAsia="Times New Roman" w:hAnsi="Calibri" w:cs="Calibri"/>
                <w:color w:val="000000"/>
              </w:rPr>
              <w:t>Prefer not to say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66211F95" w14:textId="77777777" w:rsidR="00391096" w:rsidRPr="00391096" w:rsidRDefault="00391096" w:rsidP="0039109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109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</w:tbl>
    <w:p w14:paraId="1F7C33C5" w14:textId="77777777" w:rsidR="00B15192" w:rsidRDefault="00B15192"/>
    <w:sectPr w:rsidR="00B15192" w:rsidSect="00FA43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5192"/>
    <w:rsid w:val="00391096"/>
    <w:rsid w:val="00B15192"/>
    <w:rsid w:val="00FA43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22CADE"/>
  <w15:chartTrackingRefBased/>
  <w15:docId w15:val="{7F5CFC30-D713-9B43-9794-843343BF7C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9109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1096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355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</Words>
  <Characters>73</Characters>
  <Application>Microsoft Office Word</Application>
  <DocSecurity>0</DocSecurity>
  <Lines>1</Lines>
  <Paragraphs>1</Paragraphs>
  <ScaleCrop>false</ScaleCrop>
  <Company/>
  <LinksUpToDate>false</LinksUpToDate>
  <CharactersWithSpaces>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Smith</dc:creator>
  <cp:keywords/>
  <dc:description/>
  <cp:lastModifiedBy>Sarah Smith</cp:lastModifiedBy>
  <cp:revision>2</cp:revision>
  <dcterms:created xsi:type="dcterms:W3CDTF">2020-11-03T03:21:00Z</dcterms:created>
  <dcterms:modified xsi:type="dcterms:W3CDTF">2020-11-03T03:23:00Z</dcterms:modified>
</cp:coreProperties>
</file>